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4A7DA9" w14:textId="77777777" w:rsidR="0062735C" w:rsidRPr="00804943" w:rsidRDefault="0062735C" w:rsidP="0062735C">
      <w:pPr>
        <w:jc w:val="both"/>
        <w:outlineLvl w:val="0"/>
        <w:rPr>
          <w:b/>
          <w:sz w:val="24"/>
          <w:szCs w:val="24"/>
        </w:rPr>
      </w:pPr>
      <w:r w:rsidRPr="00804943">
        <w:rPr>
          <w:b/>
          <w:sz w:val="24"/>
          <w:szCs w:val="24"/>
        </w:rPr>
        <w:t xml:space="preserve">Additional File 3: Table S2 </w:t>
      </w:r>
    </w:p>
    <w:p w14:paraId="1FC38201" w14:textId="77777777" w:rsidR="0062735C" w:rsidRPr="00804943" w:rsidRDefault="0062735C" w:rsidP="0062735C">
      <w:pPr>
        <w:jc w:val="both"/>
        <w:outlineLvl w:val="0"/>
        <w:rPr>
          <w:b/>
          <w:sz w:val="24"/>
          <w:szCs w:val="24"/>
        </w:rPr>
      </w:pPr>
      <w:r w:rsidRPr="00804943">
        <w:rPr>
          <w:b/>
          <w:sz w:val="24"/>
          <w:szCs w:val="24"/>
        </w:rPr>
        <w:t xml:space="preserve">Summary of the sequencing data, coverage and SNPs for each sample </w:t>
      </w:r>
    </w:p>
    <w:p w14:paraId="6E719ABF" w14:textId="77777777" w:rsidR="0062735C" w:rsidRDefault="0062735C" w:rsidP="0062735C"/>
    <w:tbl>
      <w:tblPr>
        <w:tblW w:w="8172" w:type="dxa"/>
        <w:jc w:val="center"/>
        <w:tblLayout w:type="fixed"/>
        <w:tblLook w:val="04A0" w:firstRow="1" w:lastRow="0" w:firstColumn="1" w:lastColumn="0" w:noHBand="0" w:noVBand="1"/>
      </w:tblPr>
      <w:tblGrid>
        <w:gridCol w:w="1434"/>
        <w:gridCol w:w="1085"/>
        <w:gridCol w:w="1068"/>
        <w:gridCol w:w="1005"/>
        <w:gridCol w:w="1354"/>
        <w:gridCol w:w="1166"/>
        <w:gridCol w:w="1060"/>
      </w:tblGrid>
      <w:tr w:rsidR="00DB4F69" w:rsidRPr="00CE2BB3" w14:paraId="21BA0C26" w14:textId="77777777" w:rsidTr="003447C7">
        <w:trPr>
          <w:trHeight w:val="280"/>
          <w:jc w:val="center"/>
        </w:trPr>
        <w:tc>
          <w:tcPr>
            <w:tcW w:w="14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DC157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Sequencing platform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ED69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6C7EF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No. reads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10027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edian read length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BFBA53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rop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ortion</w:t>
            </w: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  coverage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5BDA0B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edian coverage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8B450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Total SNPs</w:t>
            </w:r>
          </w:p>
        </w:tc>
      </w:tr>
      <w:tr w:rsidR="00DB4F69" w:rsidRPr="00CE2BB3" w14:paraId="25C59001" w14:textId="77777777" w:rsidTr="003447C7">
        <w:trPr>
          <w:trHeight w:val="280"/>
          <w:jc w:val="center"/>
        </w:trPr>
        <w:tc>
          <w:tcPr>
            <w:tcW w:w="14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0D249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03B78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0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65BA9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673FFA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0E5500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&gt; 10-fold</w:t>
            </w:r>
          </w:p>
        </w:tc>
        <w:tc>
          <w:tcPr>
            <w:tcW w:w="11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FD284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BF2FD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</w:p>
        </w:tc>
      </w:tr>
      <w:tr w:rsidR="00DB4F69" w:rsidRPr="00CE2BB3" w14:paraId="59A6AC6F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43C4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8208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1A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3FDB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7472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6AF5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0DE7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02AD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83AF" w14:textId="77777777" w:rsidR="00DB4F69" w:rsidRPr="00B7698D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  <w:highlight w:val="green"/>
              </w:rPr>
            </w:pPr>
            <w:r>
              <w:rPr>
                <w:rFonts w:ascii="Calibri" w:hAnsi="Calibri"/>
                <w:color w:val="000000"/>
              </w:rPr>
              <w:t>766</w:t>
            </w:r>
          </w:p>
        </w:tc>
      </w:tr>
      <w:tr w:rsidR="00DB4F69" w:rsidRPr="0005255E" w14:paraId="164B9DA2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212B0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C727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1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D526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806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CC34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9F9D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10C4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1B07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66</w:t>
            </w:r>
          </w:p>
        </w:tc>
      </w:tr>
      <w:tr w:rsidR="00DB4F69" w:rsidRPr="0005255E" w14:paraId="20A920B8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B0B44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317A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1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063C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683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21D0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DF56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B79E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E5EA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66</w:t>
            </w:r>
          </w:p>
        </w:tc>
      </w:tr>
      <w:tr w:rsidR="00DB4F69" w:rsidRPr="0005255E" w14:paraId="4CEBB8C1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FD1A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Ion 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G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8225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1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7AC06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0151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08D8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315D2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8DA7A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5535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12</w:t>
            </w:r>
          </w:p>
        </w:tc>
      </w:tr>
      <w:tr w:rsidR="00DB4F69" w:rsidRPr="0005255E" w14:paraId="67687451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BB08A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Ion 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G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4B3D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1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4A57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1242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A3A6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126A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30C4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BB40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12</w:t>
            </w:r>
          </w:p>
        </w:tc>
      </w:tr>
      <w:tr w:rsidR="00DB4F69" w:rsidRPr="0005255E" w14:paraId="6ABBF84D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411C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A86A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2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AACC" w14:textId="77777777" w:rsidR="00DB4F69" w:rsidRPr="00981615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81615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673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281B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5F09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C432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8987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54</w:t>
            </w:r>
          </w:p>
        </w:tc>
      </w:tr>
      <w:tr w:rsidR="00DB4F69" w:rsidRPr="0005255E" w14:paraId="19FB9A7A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9058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48CD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2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A93B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710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FE39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969D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F0EE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C9E1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54</w:t>
            </w:r>
          </w:p>
        </w:tc>
      </w:tr>
      <w:tr w:rsidR="00DB4F69" w:rsidRPr="0005255E" w14:paraId="44A404FD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F6B6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8D65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2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1709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176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88B6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A328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04BB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538C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54</w:t>
            </w:r>
          </w:p>
        </w:tc>
      </w:tr>
      <w:tr w:rsidR="00DB4F69" w:rsidRPr="0005255E" w14:paraId="4D551A95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43A9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Ion 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G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9DDB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2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4D73D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9297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2296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D61E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2008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D925E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94</w:t>
            </w:r>
          </w:p>
        </w:tc>
      </w:tr>
      <w:tr w:rsidR="00DB4F69" w:rsidRPr="0005255E" w14:paraId="4B584884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9879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Ion 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G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4BB3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2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E187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9665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C72B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8F45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0AF4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A1804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94</w:t>
            </w:r>
          </w:p>
        </w:tc>
      </w:tr>
      <w:tr w:rsidR="00DB4F69" w:rsidRPr="0005255E" w14:paraId="3FAE08AB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BB8F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1AFD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3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4509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176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3E0A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E252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31B7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0FB9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1</w:t>
            </w:r>
          </w:p>
        </w:tc>
      </w:tr>
      <w:tr w:rsidR="00DB4F69" w:rsidRPr="0005255E" w14:paraId="20BC86CA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6782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A279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3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B0EF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002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8468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83D7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DA4E6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E491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1</w:t>
            </w:r>
          </w:p>
        </w:tc>
      </w:tr>
      <w:tr w:rsidR="00DB4F69" w:rsidRPr="0005255E" w14:paraId="1D12B893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AD73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0C37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3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6223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36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AF7B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E890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69ED8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D010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3</w:t>
            </w:r>
          </w:p>
        </w:tc>
      </w:tr>
      <w:tr w:rsidR="00DB4F69" w:rsidRPr="0005255E" w14:paraId="78CACD5D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FB32B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7BAD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4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437D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551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C941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C150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9202F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8A4F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95</w:t>
            </w:r>
          </w:p>
        </w:tc>
      </w:tr>
      <w:tr w:rsidR="00DB4F69" w:rsidRPr="0005255E" w14:paraId="59426D51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572BB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32D7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4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6A2D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004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14CC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7E6C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CC46E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AFF0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95</w:t>
            </w:r>
          </w:p>
        </w:tc>
      </w:tr>
      <w:tr w:rsidR="00DB4F69" w:rsidRPr="0005255E" w14:paraId="019FE3C3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8A22D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8BD1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4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80E1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12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1B2C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1BE3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9014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4D72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95</w:t>
            </w:r>
          </w:p>
        </w:tc>
      </w:tr>
      <w:tr w:rsidR="00DB4F69" w:rsidRPr="0005255E" w14:paraId="12323E1A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5F0B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1378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5A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CC50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88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2493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23FE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CC92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FDC46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758</w:t>
            </w:r>
          </w:p>
        </w:tc>
      </w:tr>
      <w:tr w:rsidR="00DB4F69" w:rsidRPr="0005255E" w14:paraId="63A2C4A8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28AA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C499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5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D5F5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110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F091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DF57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DF68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413E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58</w:t>
            </w:r>
          </w:p>
        </w:tc>
      </w:tr>
      <w:tr w:rsidR="00DB4F69" w:rsidRPr="0005255E" w14:paraId="5F3F99EC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58C3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3B15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5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736A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138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7ABB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2DE1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D153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4D05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58</w:t>
            </w:r>
          </w:p>
        </w:tc>
      </w:tr>
      <w:tr w:rsidR="00DB4F69" w:rsidRPr="0005255E" w14:paraId="08649237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DC29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DA2E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6A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BC8C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693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3CA5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97475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A9A2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92E0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767</w:t>
            </w:r>
          </w:p>
        </w:tc>
      </w:tr>
      <w:tr w:rsidR="00DB4F69" w:rsidRPr="0005255E" w14:paraId="4BCCA1B2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FEC2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037C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6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8FEE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019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55CE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B075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D2C34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AD77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7</w:t>
            </w:r>
          </w:p>
        </w:tc>
      </w:tr>
      <w:tr w:rsidR="00DB4F69" w:rsidRPr="0005255E" w14:paraId="73498308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FFFC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239E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6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194D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40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5B96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87AD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BDD5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60E1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67</w:t>
            </w:r>
          </w:p>
        </w:tc>
      </w:tr>
      <w:tr w:rsidR="00DB4F69" w:rsidRPr="0005255E" w14:paraId="7725F98C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CE4D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Ion 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G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5EAE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6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F29C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10493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0365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A006D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1B0F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DD08A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10</w:t>
            </w:r>
          </w:p>
        </w:tc>
      </w:tr>
      <w:tr w:rsidR="00DB4F69" w:rsidRPr="0005255E" w14:paraId="5A767E41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71A4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 xml:space="preserve">Ion 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G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44C4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6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0924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9043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802D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E682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9F0DA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BD0D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10</w:t>
            </w:r>
          </w:p>
        </w:tc>
      </w:tr>
      <w:tr w:rsidR="00DB4F69" w:rsidRPr="0005255E" w14:paraId="1EE4548A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57FC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2641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7A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5EEF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230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D011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2DC76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9539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9D4D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801</w:t>
            </w:r>
          </w:p>
        </w:tc>
      </w:tr>
      <w:tr w:rsidR="00DB4F69" w:rsidRPr="0005255E" w14:paraId="463FDCBE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E323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879C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7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59F8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298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40F4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C3E1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7683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6F63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1</w:t>
            </w:r>
          </w:p>
        </w:tc>
      </w:tr>
      <w:tr w:rsidR="00DB4F69" w:rsidRPr="0005255E" w14:paraId="31F3368E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2C35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B62A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7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129F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388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1B6E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113E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5FE5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D571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1</w:t>
            </w:r>
          </w:p>
        </w:tc>
      </w:tr>
      <w:tr w:rsidR="00DB4F69" w:rsidRPr="0005255E" w14:paraId="44E830A6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ABA5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AC6A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8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1F53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511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6B33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5845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399D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211E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0</w:t>
            </w:r>
          </w:p>
        </w:tc>
      </w:tr>
      <w:tr w:rsidR="00DB4F69" w:rsidRPr="0005255E" w14:paraId="3224F005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F255A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B5C6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8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6317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286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545B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E939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FF218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5A04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0</w:t>
            </w:r>
          </w:p>
        </w:tc>
      </w:tr>
      <w:tr w:rsidR="00DB4F69" w:rsidRPr="0005255E" w14:paraId="007F63FF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BBDF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29E3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8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B511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16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3195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E3E4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7759A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4B44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70</w:t>
            </w:r>
          </w:p>
        </w:tc>
      </w:tr>
      <w:tr w:rsidR="00DB4F69" w:rsidRPr="0005255E" w14:paraId="0F32B54D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DD84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ED6A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9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E664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913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7B9E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4ED1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696A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D7E7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96</w:t>
            </w:r>
          </w:p>
        </w:tc>
      </w:tr>
      <w:tr w:rsidR="00DB4F69" w:rsidRPr="0005255E" w14:paraId="120C4879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1288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B0C9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9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16DE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459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0243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A658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F6E4A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CB26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96</w:t>
            </w:r>
          </w:p>
        </w:tc>
      </w:tr>
      <w:tr w:rsidR="00DB4F69" w:rsidRPr="0005255E" w14:paraId="0CD9FD39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5115C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FA99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9C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82F2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1282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3CB5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B2FA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4DA07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1F62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96</w:t>
            </w:r>
          </w:p>
        </w:tc>
      </w:tr>
      <w:tr w:rsidR="00DB4F69" w:rsidRPr="0005255E" w14:paraId="026ED19E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28AF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8528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10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4997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741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FB92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0874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F9B9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EECC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02</w:t>
            </w:r>
          </w:p>
        </w:tc>
      </w:tr>
      <w:tr w:rsidR="00DB4F69" w:rsidRPr="0005255E" w14:paraId="126D729A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5524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2F82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10B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4825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240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9CF1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99CC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4158E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B863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02</w:t>
            </w:r>
          </w:p>
        </w:tc>
      </w:tr>
      <w:tr w:rsidR="00DB4F69" w:rsidRPr="0005255E" w14:paraId="2974B3F0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D2401C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3490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POR10C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293E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4289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FA74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0031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F23FA7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BA38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02</w:t>
            </w:r>
          </w:p>
        </w:tc>
      </w:tr>
      <w:tr w:rsidR="00DB4F69" w:rsidRPr="0005255E" w14:paraId="4752C792" w14:textId="77777777" w:rsidTr="003447C7">
        <w:trPr>
          <w:trHeight w:val="280"/>
          <w:jc w:val="center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7BD80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DC3FE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H37Rv*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4E813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5297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80408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F8CA8" w14:textId="77777777" w:rsidR="00DB4F69" w:rsidRPr="00CE2BB3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CE2BB3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3FC7E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 w:rsidRPr="0005255E"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A6A74" w14:textId="77777777" w:rsidR="00DB4F69" w:rsidRPr="0005255E" w:rsidRDefault="00DB4F69" w:rsidP="003447C7">
            <w:pPr>
              <w:spacing w:after="0" w:line="240" w:lineRule="auto"/>
              <w:jc w:val="both"/>
              <w:rPr>
                <w:rFonts w:ascii="Calibri" w:eastAsia="Times New Roman" w:hAnsi="Calibri" w:cs="Arial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Arial"/>
                <w:color w:val="000000"/>
                <w:sz w:val="24"/>
                <w:szCs w:val="24"/>
              </w:rPr>
              <w:t>62</w:t>
            </w:r>
          </w:p>
        </w:tc>
      </w:tr>
    </w:tbl>
    <w:p w14:paraId="2A5F3063" w14:textId="5510D20A" w:rsidR="0062735C" w:rsidRPr="00D87616" w:rsidRDefault="0062735C" w:rsidP="00D87616">
      <w:pPr>
        <w:jc w:val="both"/>
        <w:rPr>
          <w:sz w:val="24"/>
          <w:szCs w:val="24"/>
        </w:rPr>
      </w:pPr>
      <w:r w:rsidRPr="00804943">
        <w:rPr>
          <w:sz w:val="24"/>
          <w:szCs w:val="24"/>
        </w:rPr>
        <w:t xml:space="preserve">* 6 technical replicates for each, and average statistics presented; A-C refers to extraction replicates of the same samples </w:t>
      </w:r>
      <w:bookmarkStart w:id="0" w:name="_GoBack"/>
      <w:bookmarkEnd w:id="0"/>
    </w:p>
    <w:sectPr w:rsidR="0062735C" w:rsidRPr="00D87616" w:rsidSect="0047032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F69"/>
    <w:rsid w:val="0047032F"/>
    <w:rsid w:val="0062735C"/>
    <w:rsid w:val="00704396"/>
    <w:rsid w:val="00D87616"/>
    <w:rsid w:val="00DB4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59E6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F6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F6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465</Characters>
  <Application>Microsoft Office Word</Application>
  <DocSecurity>0</DocSecurity>
  <Lines>12</Lines>
  <Paragraphs>3</Paragraphs>
  <ScaleCrop>false</ScaleCrop>
  <Company>Springer-SBM</Company>
  <LinksUpToDate>false</LinksUpToDate>
  <CharactersWithSpaces>1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y Phelan</dc:creator>
  <cp:keywords/>
  <dc:description/>
  <cp:lastModifiedBy>Khan, Sadiya, BioMed Central Ltd.</cp:lastModifiedBy>
  <cp:revision>3</cp:revision>
  <dcterms:created xsi:type="dcterms:W3CDTF">2016-11-28T11:41:00Z</dcterms:created>
  <dcterms:modified xsi:type="dcterms:W3CDTF">2016-11-29T11:23:00Z</dcterms:modified>
</cp:coreProperties>
</file>